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9F311" w14:textId="77777777" w:rsidR="001E6D63" w:rsidRPr="001E6D63" w:rsidRDefault="001E6D63">
      <w:pPr>
        <w:rPr>
          <w:rFonts w:ascii="Arial" w:hAnsi="Arial" w:cs="DrvnvsAdvPTimes"/>
          <w:b/>
          <w:color w:val="000000"/>
        </w:rPr>
      </w:pPr>
      <w:proofErr w:type="gramStart"/>
      <w:r>
        <w:rPr>
          <w:rFonts w:ascii="Arial" w:hAnsi="Arial" w:cs="DrvnvsAdvPTimes"/>
          <w:b/>
          <w:color w:val="000000"/>
        </w:rPr>
        <w:t>Supplemental Table 1</w:t>
      </w:r>
      <w:r w:rsidR="00E534F5">
        <w:rPr>
          <w:rFonts w:ascii="Arial" w:hAnsi="Arial" w:cs="DrvnvsAdvPTimes"/>
          <w:b/>
          <w:color w:val="000000"/>
        </w:rPr>
        <w:t>.</w:t>
      </w:r>
      <w:proofErr w:type="gramEnd"/>
      <w:r w:rsidR="00E534F5">
        <w:rPr>
          <w:rFonts w:ascii="Arial" w:hAnsi="Arial" w:cs="DrvnvsAdvPTimes"/>
          <w:b/>
          <w:color w:val="000000"/>
        </w:rPr>
        <w:t xml:space="preserve"> List of analyzed tumor samples</w:t>
      </w:r>
      <w:r>
        <w:rPr>
          <w:rFonts w:ascii="Arial" w:hAnsi="Arial" w:cs="DrvnvsAdvPTimes"/>
          <w:b/>
          <w:color w:val="000000"/>
          <w:sz w:val="16"/>
          <w:szCs w:val="16"/>
        </w:rPr>
        <w:t xml:space="preserve"> </w:t>
      </w:r>
      <w:r w:rsidRPr="001E6D63">
        <w:rPr>
          <w:rFonts w:ascii="Arial" w:hAnsi="Arial" w:cs="DrvnvsAdvPTimes"/>
          <w:b/>
          <w:color w:val="000000"/>
        </w:rPr>
        <w:t xml:space="preserve">with </w:t>
      </w:r>
      <w:proofErr w:type="spellStart"/>
      <w:r w:rsidRPr="001E6D63">
        <w:rPr>
          <w:rFonts w:ascii="Arial" w:hAnsi="Arial" w:cs="DrvnvsAdvPTimes"/>
          <w:b/>
          <w:color w:val="000000"/>
        </w:rPr>
        <w:t>cDNA</w:t>
      </w:r>
      <w:proofErr w:type="spellEnd"/>
      <w:r w:rsidRPr="001E6D63">
        <w:rPr>
          <w:rFonts w:ascii="Arial" w:hAnsi="Arial" w:cs="DrvnvsAdvPTimes"/>
          <w:b/>
          <w:color w:val="000000"/>
        </w:rPr>
        <w:t xml:space="preserve"> annotation and allele frequencies</w:t>
      </w:r>
    </w:p>
    <w:p w14:paraId="409E85AE" w14:textId="77777777" w:rsidR="001E6D63" w:rsidRPr="001E6D63" w:rsidRDefault="001E6D63">
      <w:pPr>
        <w:rPr>
          <w:rFonts w:ascii="Arial" w:hAnsi="Arial" w:cs="DrvnvsAdvPTimes"/>
          <w:b/>
          <w:color w:val="000000"/>
        </w:rPr>
      </w:pPr>
    </w:p>
    <w:tbl>
      <w:tblPr>
        <w:tblW w:w="11483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1122"/>
        <w:gridCol w:w="1430"/>
        <w:gridCol w:w="2410"/>
        <w:gridCol w:w="1418"/>
        <w:gridCol w:w="992"/>
        <w:gridCol w:w="2835"/>
      </w:tblGrid>
      <w:tr w:rsidR="00E534F5" w:rsidRPr="00E534F5" w14:paraId="7EBCDA09" w14:textId="77777777" w:rsidTr="00D73FF5">
        <w:trPr>
          <w:trHeight w:val="9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2806" w14:textId="58B9E1DD" w:rsidR="00E534F5" w:rsidRPr="00E534F5" w:rsidRDefault="00D73F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>Nr.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B306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Type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D423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Location of primar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27E3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Tumor percentage 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1DBD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N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B1C8D" w14:textId="77777777" w:rsidR="00E534F5" w:rsidRPr="00E534F5" w:rsidRDefault="00E534F5" w:rsidP="00E534F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34F5">
              <w:rPr>
                <w:rFonts w:ascii="Arial" w:eastAsia="Times New Roman" w:hAnsi="Arial" w:cs="Arial"/>
                <w:sz w:val="22"/>
                <w:szCs w:val="22"/>
              </w:rPr>
              <w:t>R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FA1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BRAF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1B01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Other Mutations</w:t>
            </w:r>
          </w:p>
        </w:tc>
      </w:tr>
      <w:tr w:rsidR="00E534F5" w:rsidRPr="00E534F5" w14:paraId="4B28124D" w14:textId="77777777" w:rsidTr="00D73FF5">
        <w:trPr>
          <w:trHeight w:val="5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5854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5DD5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A0EF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C7C2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307D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E2174fs, c.6577_6578delGA (43.1)</w:t>
            </w:r>
            <w:proofErr w:type="gramStart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;L151fs</w:t>
            </w:r>
            <w:proofErr w:type="gramEnd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c.3975-8_3979delTTTTGTAGGTTAG (40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13EC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2AA3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9E4B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57C7B80C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2FB4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F7EF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6498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DM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C528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E93E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R106*, c.1318C&gt;</w:t>
            </w:r>
            <w:proofErr w:type="gramStart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(</w:t>
            </w:r>
            <w:proofErr w:type="gramEnd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4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DE9C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F3D3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CDF8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50A06DE8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C902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41D2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8FA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7BB43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7C3E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R2258*, c.6772C&gt;T (8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2F7C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KRAS G12D, c.35G&gt;A (60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7F07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021E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522F93A9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54DD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76AC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70C1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774A5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2B0D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V1308fs, c.3922delG (10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5F15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9091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DEFA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ERT S663N</w:t>
            </w:r>
            <w:proofErr w:type="gramStart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,  c.1988G</w:t>
            </w:r>
            <w:proofErr w:type="gramEnd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&gt;A (11.5)</w:t>
            </w:r>
          </w:p>
        </w:tc>
      </w:tr>
      <w:tr w:rsidR="00E534F5" w:rsidRPr="00E534F5" w14:paraId="2C93F803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AAD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7AC6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E26F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99E1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268F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G1425fs, c.4274_4275insC (5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2982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540F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V600E, c.620T&gt;A (10.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9B07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P53 Q165*</w:t>
            </w:r>
            <w:proofErr w:type="gramStart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 c.493C</w:t>
            </w:r>
            <w:proofErr w:type="gramEnd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&gt;T (69.6)</w:t>
            </w:r>
          </w:p>
        </w:tc>
      </w:tr>
      <w:tr w:rsidR="00E534F5" w:rsidRPr="00E534F5" w14:paraId="0210C8C8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E4DB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7B83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47A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00564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BAA9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H553fs, c.1659_1663delTCAGT (4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D285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1939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880C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IK3CA E109del, c.325_327delGAA (27.5)</w:t>
            </w:r>
          </w:p>
        </w:tc>
      </w:tr>
      <w:tr w:rsidR="00E534F5" w:rsidRPr="00E534F5" w14:paraId="696D482C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3519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DB26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2BC4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E41AB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A0E5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889fs, c.2664_2665insA (3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51BE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CA09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N188S, c.563A&gt;G (23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9D71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1DA192A4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6B06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3E6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B9BA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E61C1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9031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R1306*, c.3916C&gt;T (1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8DC0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ED63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D8AC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188E7FB1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366B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8126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6114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14B9F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EFE8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 xml:space="preserve">T1184fs, c.3551_3552insA (46.9); 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D896N, c.2686G&gt;A (4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A2B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KRAS G12A, c.35G&gt;C (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CDFA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D0B1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ARID1A V700A, c.2099T&gt;C (60.8); SF3B1 D894N, c.2680G&gt;A (47.6)</w:t>
            </w:r>
          </w:p>
        </w:tc>
      </w:tr>
      <w:tr w:rsidR="00E534F5" w:rsidRPr="00E534F5" w14:paraId="137460E1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56E1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D121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BDCD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4E254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B746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H55R, c.1166A&gt;G (4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5CA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72B5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73BF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4F3C4D18" w14:textId="77777777" w:rsidTr="00D73FF5">
        <w:trPr>
          <w:trHeight w:val="5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54BA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49C3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AE0B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AF543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FFB0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I183N, c.548T&gt;A (42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F41B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81C0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76A7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TEN K163fs, c.486_487insA 79.1()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; SF3B1 R625H, c.1874G&gt;A (25.4)</w:t>
            </w:r>
          </w:p>
        </w:tc>
      </w:tr>
      <w:tr w:rsidR="00E534F5" w:rsidRPr="00E534F5" w14:paraId="6A0D7402" w14:textId="77777777" w:rsidTr="00D73FF5">
        <w:trPr>
          <w:trHeight w:val="8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660D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E111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36CC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14067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059A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1376V, c.4126A&gt;G (27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D2CC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B632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V600E</w:t>
            </w:r>
            <w:proofErr w:type="gramStart"/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,  c.620T</w:t>
            </w:r>
            <w:proofErr w:type="gramEnd"/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&gt;A (14.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6894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ARID1A R1202Q, c.3605G&gt;A (87.7</w:t>
            </w:r>
            <w:proofErr w:type="gramStart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) ;</w:t>
            </w:r>
            <w:proofErr w:type="gramEnd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 ARID2  T1208A, c.3622A&gt;G (42.8); MITF A401S, c.1201G&gt;T (41.6)</w:t>
            </w:r>
          </w:p>
        </w:tc>
      </w:tr>
      <w:tr w:rsidR="00E534F5" w:rsidRPr="00E534F5" w14:paraId="1CF2C225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868C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7DA3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BD7A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D3A25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8FC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 V1308L, c.3922G&gt;T (4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4CC8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KRAS E63K, c.187G&gt;A (6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9EA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E425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SF3B1 R62H, c.1874G&gt;A (61.6)</w:t>
            </w:r>
          </w:p>
        </w:tc>
      </w:tr>
      <w:tr w:rsidR="00E534F5" w:rsidRPr="00E534F5" w14:paraId="7AC023CF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EB91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EA0C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B102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81099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1824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0406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KRAS G12F, c.34_35delGGinsTT (2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2878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5378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34F5" w:rsidRPr="00E534F5" w14:paraId="42360640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AC06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2E63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770F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4FC5C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2265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5DE6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NRAS Q61R c.182A&gt;G (16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1E69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717B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35A48DF7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A8A4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6EAF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735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236AF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890E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B794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 xml:space="preserve">NRASQ61R </w:t>
            </w: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lastRenderedPageBreak/>
              <w:t>c.182A&gt;G (4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968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18AC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34F5" w:rsidRPr="00E534F5" w14:paraId="51B10FB8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708A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308C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41FD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676BE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5FF4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E759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NRASQ61K, c.181C&gt;A (3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13FC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871C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34F5" w:rsidRPr="00E534F5" w14:paraId="4382FB86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4E36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5C7C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E0EC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AFC28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8660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E9F5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NRAS G13R, c.37G&gt;C (3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3980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D4DE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T Ser1104Thr, c.3311G&gt;C (22.2)</w:t>
            </w:r>
          </w:p>
        </w:tc>
      </w:tr>
      <w:tr w:rsidR="00E534F5" w:rsidRPr="00E534F5" w14:paraId="2454AB3C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824A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25CB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B36E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67A7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4D76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A91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 xml:space="preserve">NRAS Q61K, c.181C&gt;A (26.5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CB2C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4203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TERT P C228T (80)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; RAC1 N92K, c.276T&gt;A (20); GNA11 S267F, c.800C&gt;T (22.8)</w:t>
            </w:r>
          </w:p>
        </w:tc>
      </w:tr>
      <w:tr w:rsidR="00E534F5" w:rsidRPr="00E534F5" w14:paraId="19164180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9DAB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76D20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40A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68928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723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261A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NRAS Q61L, c.182A&gt;T (9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9FE9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8D16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SF3B1 V634A, c.1901T&gt;C (51.7)</w:t>
            </w:r>
          </w:p>
        </w:tc>
      </w:tr>
      <w:tr w:rsidR="00E534F5" w:rsidRPr="00E534F5" w14:paraId="5FEEA995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B804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3EC4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CD94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959E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BDC2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96BB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NRAS A59D, c.176C&gt;A (4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6BB2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789D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TERT P C243T (93.1); TERT P C252T (93.9)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; SMARCA4 A152T, c.454G&gt;A (13.6)</w:t>
            </w:r>
          </w:p>
        </w:tc>
      </w:tr>
      <w:tr w:rsidR="00E534F5" w:rsidRPr="00E534F5" w14:paraId="628178BD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C9BB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F56A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B6EC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6822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C815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AB8A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NRAS  I46M</w:t>
            </w:r>
            <w:proofErr w:type="gramEnd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, c.138A&gt;G (28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AB48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CCBC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1AD5EE54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1CB6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4A84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8635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6E4C1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2A12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CEAE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C46F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V600E c.620T&gt;A (29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AF0D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TERT P C250T (60.8)</w:t>
            </w:r>
          </w:p>
        </w:tc>
      </w:tr>
      <w:tr w:rsidR="00E534F5" w:rsidRPr="00E534F5" w14:paraId="72F7BB14" w14:textId="77777777" w:rsidTr="00D73FF5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4C2F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93FC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05CE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9F3AC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5E5D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EAF6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C2E3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V600E c.620_621delTGinsAA (48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6542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proofErr w:type="gramStart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PIK3CA  L896fs</w:t>
            </w:r>
            <w:proofErr w:type="gramEnd"/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, c.2688_2695delGTTTACAC (32.5)</w:t>
            </w:r>
          </w:p>
        </w:tc>
      </w:tr>
      <w:tr w:rsidR="00E534F5" w:rsidRPr="00E534F5" w14:paraId="4A414FA4" w14:textId="77777777" w:rsidTr="00D73FF5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0D6B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A0C6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B017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52799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CF6D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6834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7073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V600K c.619_620delGTinsAA (37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D3A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</w:tr>
      <w:tr w:rsidR="00E534F5" w:rsidRPr="00E534F5" w14:paraId="7F25A5A3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91E7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2BDE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C3EB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F507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FD35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B2A6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5EEF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D028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KIT L576P, c.1727T&gt;C (61.5)</w:t>
            </w:r>
          </w:p>
        </w:tc>
      </w:tr>
      <w:tr w:rsidR="00E534F5" w:rsidRPr="00E534F5" w14:paraId="4E2D63BD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066C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4F22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9E18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U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D2C4A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8FA9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20EF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484E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B58E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TERT P C228T (61.4)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; WT1 D497N c.1489G&gt;A (19.7)</w:t>
            </w:r>
          </w:p>
        </w:tc>
      </w:tr>
      <w:tr w:rsidR="00E534F5" w:rsidRPr="00E534F5" w14:paraId="33D2E5BB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825B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CF34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E551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5330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B074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2A9B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5046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5DAA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GNAQ R183Q c.548G&gt;A (60.7)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; MITF V476I c.1459G&gt;A (42.8)</w:t>
            </w:r>
          </w:p>
        </w:tc>
      </w:tr>
      <w:tr w:rsidR="00E534F5" w:rsidRPr="00E534F5" w14:paraId="33240E35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40A5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D18B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A53B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B4E0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509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A6A5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EFE4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E905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TP53 P58fs c.173delC (24)</w:t>
            </w:r>
          </w:p>
        </w:tc>
      </w:tr>
      <w:tr w:rsidR="00E534F5" w:rsidRPr="00E534F5" w14:paraId="4246D9CD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1CE5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687B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1980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30E6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B693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F615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6B0C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7CE0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ARID2 Y612C c.1835A&gt;G (41.8)</w:t>
            </w:r>
          </w:p>
        </w:tc>
      </w:tr>
      <w:tr w:rsidR="00E534F5" w:rsidRPr="00E534F5" w14:paraId="425622E3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E545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6FA7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3145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07CDD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2FEA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03AB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A37F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2716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ERT L1002V c.3193C&gt;G (75.4)</w:t>
            </w:r>
          </w:p>
        </w:tc>
      </w:tr>
      <w:tr w:rsidR="00E534F5" w:rsidRPr="00E534F5" w14:paraId="2E23DC90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5327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DA41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D14A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DD56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FE97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C648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A6BC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4D8F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TEN L108R, c.323T&gt;G (55.9)</w:t>
            </w:r>
          </w:p>
        </w:tc>
      </w:tr>
      <w:tr w:rsidR="00E534F5" w:rsidRPr="00E534F5" w14:paraId="6DD1D92D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1449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0811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4FFF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D3BF7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4F4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7CA0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599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C11C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IK3R1 T239M c.716C&gt;T (49.8)</w:t>
            </w:r>
          </w:p>
        </w:tc>
      </w:tr>
      <w:tr w:rsidR="00E534F5" w:rsidRPr="00E534F5" w14:paraId="58236C1F" w14:textId="77777777" w:rsidTr="00D73FF5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578C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8283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B945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740BF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BC97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D7BA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E8FA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25B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KIT </w:t>
            </w:r>
            <w:proofErr w:type="gramStart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Y553del  c.1657</w:t>
            </w:r>
            <w:proofErr w:type="gramEnd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_1659delTAT (70.4); MAP2K2 G286R c.856G&gt;A </w:t>
            </w: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(15.8)</w:t>
            </w:r>
          </w:p>
        </w:tc>
      </w:tr>
      <w:tr w:rsidR="00E534F5" w:rsidRPr="00E534F5" w14:paraId="3B1D21CA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BE6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0206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8D97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BFC1B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3690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12DD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8C4C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21C8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ERT R819H c.2456G&gt;A (51.2)</w:t>
            </w:r>
          </w:p>
        </w:tc>
      </w:tr>
      <w:tr w:rsidR="00E534F5" w:rsidRPr="00E534F5" w14:paraId="0DD5999B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6057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BAFB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00BD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1313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C880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7E3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2EAD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8BC8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ITF N267K c.801C&gt;A (48.2)</w:t>
            </w:r>
          </w:p>
        </w:tc>
      </w:tr>
      <w:tr w:rsidR="00E534F5" w:rsidRPr="00E534F5" w14:paraId="4382A53D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8DD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9978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7D98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02F8A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C766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76A3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3AD0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1E3F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P53 C135R c.403T&gt;C (74.1)</w:t>
            </w:r>
          </w:p>
        </w:tc>
      </w:tr>
      <w:tr w:rsidR="00E534F5" w:rsidRPr="00E534F5" w14:paraId="4BCCF0F1" w14:textId="77777777" w:rsidTr="00D73FF5">
        <w:trPr>
          <w:trHeight w:val="5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9E55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FE0D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0A43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7C5B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8D62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B389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767E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8E6D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KIT V50L c.148G&gt;T (44); PTEN C136R c.406T&gt;C (69.4)</w:t>
            </w:r>
          </w:p>
        </w:tc>
      </w:tr>
      <w:tr w:rsidR="00E534F5" w:rsidRPr="00E534F5" w14:paraId="5554EA59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42CC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6EFB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6168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AAF2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E45E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CADE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90C0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E50F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P53 P151A c.451C&gt;G (26.9)</w:t>
            </w:r>
          </w:p>
        </w:tc>
      </w:tr>
      <w:tr w:rsidR="00E534F5" w:rsidRPr="00E534F5" w14:paraId="247FAC86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F314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2153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76B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BD408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E03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294D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5ACB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EC3E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ARID2 M545I c.1635G&gt;A (53.1); SF3B1 R625H c.1874G&gt;A (28.9)</w:t>
            </w:r>
          </w:p>
        </w:tc>
      </w:tr>
      <w:tr w:rsidR="00E534F5" w:rsidRPr="00E534F5" w14:paraId="18A83A5D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A5E8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956A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F31C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617C2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A2D3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66D1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4668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DE1B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ERT R819H c.2456G&gt;A (37.3)</w:t>
            </w:r>
          </w:p>
        </w:tc>
      </w:tr>
      <w:tr w:rsidR="00E534F5" w:rsidRPr="00E534F5" w14:paraId="49E77C47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3CD5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85380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1C6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5AF00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74CD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BDD0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A1D5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58D3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MITF  V487I</w:t>
            </w:r>
            <w:proofErr w:type="gramEnd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 c.1400T&gt;A (39.9); SMARCA4 R1260S  c.3780A&gt;T (46.3)</w:t>
            </w:r>
          </w:p>
        </w:tc>
      </w:tr>
      <w:tr w:rsidR="00E534F5" w:rsidRPr="00E534F5" w14:paraId="15BC6A1B" w14:textId="77777777" w:rsidTr="00D73FF5">
        <w:trPr>
          <w:trHeight w:val="56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78EF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3F45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1954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9BA29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7953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4C63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4CE1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27B2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SF3B1 T916S c.2746A&gt;T (45.2); CK4 R209C c.625C&gt;T (55.6)</w:t>
            </w:r>
          </w:p>
        </w:tc>
      </w:tr>
      <w:tr w:rsidR="00E534F5" w:rsidRPr="00E534F5" w14:paraId="79908CCE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F51D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3A29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21E1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9A6B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D50B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F141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371E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49A4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P53 R175G c.523C&gt;G (65.9)</w:t>
            </w:r>
          </w:p>
        </w:tc>
      </w:tr>
      <w:tr w:rsidR="00E534F5" w:rsidRPr="00E534F5" w14:paraId="68B00030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6BF4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618F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75D7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A8E5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FBE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5AE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350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31BD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gramStart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KIT  L783I</w:t>
            </w:r>
            <w:proofErr w:type="gramEnd"/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 xml:space="preserve"> c.2347C&gt;A (57.1)</w:t>
            </w:r>
          </w:p>
        </w:tc>
      </w:tr>
      <w:tr w:rsidR="00E534F5" w:rsidRPr="00E534F5" w14:paraId="67CEFD07" w14:textId="77777777" w:rsidTr="00D73FF5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41FA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F514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E54E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DM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B232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FE90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BA05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3DC1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E285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IT I748Y c.2243T&gt;C (50.2); BAP1 </w:t>
            </w:r>
            <w:proofErr w:type="gramStart"/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579R  c.1735G</w:t>
            </w:r>
            <w:proofErr w:type="gramEnd"/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&gt;A (52.2); SF3B1 R625L c.1874G&gt;T (12.9)</w:t>
            </w:r>
          </w:p>
        </w:tc>
      </w:tr>
      <w:tr w:rsidR="00E534F5" w:rsidRPr="00E534F5" w14:paraId="2C576B10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DEAC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5C4F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11EC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782BB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EF4C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0927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8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0A15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AA84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P1 Y646C c.1937A&gt;G (23.2)</w:t>
            </w:r>
          </w:p>
        </w:tc>
      </w:tr>
      <w:tr w:rsidR="00E534F5" w:rsidRPr="00E534F5" w14:paraId="3C886248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1D9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802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1E8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EA0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BED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50E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346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C52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TNNB1 Y331C c.992A&gt;G (41.5)</w:t>
            </w:r>
          </w:p>
        </w:tc>
      </w:tr>
      <w:tr w:rsidR="00E534F5" w:rsidRPr="00E534F5" w14:paraId="2A5D9361" w14:textId="77777777" w:rsidTr="00D73FF5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F459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C843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A440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14E0F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C7D2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A03A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A15C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12D9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TERT S953F c.2858C&gt;T (23.1)</w:t>
            </w:r>
          </w:p>
        </w:tc>
      </w:tr>
      <w:tr w:rsidR="00E534F5" w:rsidRPr="00E534F5" w14:paraId="5CCBCE35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BAE3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6E30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11B3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DM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F429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95FC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B805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CAB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CA5A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E534F5">
              <w:rPr>
                <w:rFonts w:ascii="Calibri" w:eastAsia="Times New Roman" w:hAnsi="Calibri" w:cs="Times New Roman"/>
                <w:sz w:val="22"/>
                <w:szCs w:val="22"/>
              </w:rPr>
              <w:t>CK4 V174M c.520G&gt;A (61)</w:t>
            </w:r>
          </w:p>
        </w:tc>
      </w:tr>
      <w:tr w:rsidR="00E534F5" w:rsidRPr="00E534F5" w14:paraId="6C57AC3B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BF9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D2C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1A3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0A398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0E278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1726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C27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B814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44D65909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52E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A74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4BE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5D8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7C2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A16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3BE4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989B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064DDB1D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894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69C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B54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E8722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FB3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55D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C431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5049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03B3A0B7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8BC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0E0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9818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9E15D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B321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ED0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5F36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5F0F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4DF694BA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2CE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4C8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950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A4FE3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68F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B49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AFF0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751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0D0B3C1D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907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15F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998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04A28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A02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8D73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C3EB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F707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26AC3F7C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C9B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B57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5D1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U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0BE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A6F8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3529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4127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7E83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12FAD307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2DF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611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4D7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1BE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8446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947F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ED6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363D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64F2022D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80C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CFF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6B3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BEC86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DB396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6958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255F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5D2B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7B6A88BC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641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CE3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606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536FF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C913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C23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33A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DF9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2F8A6CE0" w14:textId="77777777" w:rsidTr="00D73FF5">
        <w:trPr>
          <w:trHeight w:val="2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9A6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DA1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127B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B5E7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21C1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C3D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5AC2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B923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7C39F453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9C4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0D8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0E0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BA2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FF98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6879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C659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F662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5D1F4CE9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20F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A31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14D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C555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E3030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60E7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51F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401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677DB5BD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6AA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352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1B5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9999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6DA7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8F2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FC87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7859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31515C66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F17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9725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729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79D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4AC2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BA0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03E1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7402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4768EEA0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8F9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lastRenderedPageBreak/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97B4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88B1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BFE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ACFB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C52B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CE00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A580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72EDD45F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42C6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66D2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A454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191F5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4EE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BBBC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C269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08F0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35D9915B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440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F889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8A9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U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AA23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D948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6D7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F43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1CE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1AF384D7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210E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FD7C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715D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C53D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A7C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39D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BDAF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B9B7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3E4AAC18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DA0A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726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7DF4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H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D282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C890A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06DF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625E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08352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534F5" w:rsidRPr="00E534F5" w14:paraId="218AD8CE" w14:textId="77777777" w:rsidTr="00D73FF5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DD40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B37F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E168" w14:textId="77777777" w:rsidR="00E534F5" w:rsidRPr="00E534F5" w:rsidRDefault="00E534F5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3D8E" w14:textId="77777777" w:rsidR="00E534F5" w:rsidRPr="00E534F5" w:rsidRDefault="0019182C" w:rsidP="00E534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4435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7400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2088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D70D" w14:textId="77777777" w:rsidR="00E534F5" w:rsidRPr="00E534F5" w:rsidRDefault="00E534F5" w:rsidP="00E534F5">
            <w:pPr>
              <w:rPr>
                <w:rFonts w:ascii="Calibri" w:eastAsia="Times New Roman" w:hAnsi="Calibri" w:cs="Times New Roman"/>
                <w:color w:val="000000"/>
              </w:rPr>
            </w:pPr>
            <w:r w:rsidRPr="00E534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6AC0A76" w14:textId="77777777" w:rsidR="00A3775C" w:rsidRDefault="00A3775C"/>
    <w:p w14:paraId="711A3079" w14:textId="77777777" w:rsidR="001E6D63" w:rsidRDefault="001E6D63" w:rsidP="001E6D63">
      <w:pPr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DrvnvsAdvPTimes"/>
          <w:color w:val="000000"/>
          <w:sz w:val="20"/>
          <w:szCs w:val="20"/>
        </w:rPr>
        <w:t>Green –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 mutations known to be activating; </w:t>
      </w:r>
      <w:r>
        <w:rPr>
          <w:rFonts w:ascii="Arial" w:hAnsi="Arial" w:cs="DrvnvsAdvPTimes"/>
          <w:color w:val="000000"/>
          <w:sz w:val="20"/>
          <w:szCs w:val="20"/>
        </w:rPr>
        <w:t>red –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 loss of function mutations; </w:t>
      </w:r>
      <w:r>
        <w:rPr>
          <w:rFonts w:ascii="Arial" w:hAnsi="Arial" w:cs="DrvnvsAdvPTimes"/>
          <w:color w:val="000000"/>
          <w:sz w:val="20"/>
          <w:szCs w:val="20"/>
        </w:rPr>
        <w:t>black –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 missense mutation (with unknown functional consequences); </w:t>
      </w:r>
      <w:r w:rsidRPr="00640093">
        <w:rPr>
          <w:rFonts w:ascii="Arial" w:hAnsi="Arial" w:cs="DrvnvsAdvPTimes"/>
          <w:i/>
          <w:color w:val="000000"/>
          <w:sz w:val="20"/>
          <w:szCs w:val="20"/>
        </w:rPr>
        <w:t xml:space="preserve">M 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metastasis; </w:t>
      </w:r>
      <w:r w:rsidRPr="00640093">
        <w:rPr>
          <w:rFonts w:ascii="Arial" w:hAnsi="Arial" w:cs="DrvnvsAdvPTimes"/>
          <w:i/>
          <w:color w:val="000000"/>
          <w:sz w:val="20"/>
          <w:szCs w:val="20"/>
        </w:rPr>
        <w:t>P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 primary tumor; </w:t>
      </w:r>
      <w:r w:rsidRPr="00640093">
        <w:rPr>
          <w:rFonts w:ascii="Arial" w:hAnsi="Arial" w:cs="DrvnvsAdvPTimes"/>
          <w:i/>
          <w:color w:val="000000"/>
          <w:sz w:val="20"/>
          <w:szCs w:val="20"/>
        </w:rPr>
        <w:t>R recurrence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; </w:t>
      </w:r>
      <w:r w:rsidR="0019182C">
        <w:rPr>
          <w:rFonts w:ascii="Arial" w:hAnsi="Arial" w:cs="DrvnvsAdvPTimes"/>
          <w:i/>
          <w:color w:val="000000"/>
          <w:sz w:val="20"/>
          <w:szCs w:val="20"/>
        </w:rPr>
        <w:t>NK</w:t>
      </w:r>
      <w:r w:rsidR="0019182C">
        <w:rPr>
          <w:rFonts w:ascii="Arial" w:hAnsi="Arial" w:cs="DrvnvsAdvPTimes"/>
          <w:color w:val="000000"/>
          <w:sz w:val="20"/>
          <w:szCs w:val="20"/>
        </w:rPr>
        <w:t xml:space="preserve"> not </w:t>
      </w:r>
      <w:r w:rsidRPr="00640093">
        <w:rPr>
          <w:rFonts w:ascii="Arial" w:hAnsi="Arial" w:cs="DrvnvsAdvPTimes"/>
          <w:color w:val="000000"/>
          <w:sz w:val="20"/>
          <w:szCs w:val="20"/>
        </w:rPr>
        <w:t xml:space="preserve">known; </w:t>
      </w:r>
      <w:proofErr w:type="spellStart"/>
      <w:r w:rsidRPr="00640093">
        <w:rPr>
          <w:rFonts w:ascii="Arial" w:hAnsi="Arial" w:cs="DrvnvsAdvPTimes"/>
          <w:i/>
          <w:color w:val="000000"/>
          <w:sz w:val="20"/>
          <w:szCs w:val="20"/>
        </w:rPr>
        <w:t>fs</w:t>
      </w:r>
      <w:proofErr w:type="spellEnd"/>
      <w:r w:rsidRPr="00640093">
        <w:rPr>
          <w:rFonts w:ascii="Arial" w:hAnsi="Arial" w:cs="DrvnvsAdvPTimes"/>
          <w:color w:val="000000"/>
          <w:sz w:val="20"/>
          <w:szCs w:val="20"/>
        </w:rPr>
        <w:t xml:space="preserve"> frame shift; * =</w:t>
      </w:r>
      <w:r>
        <w:rPr>
          <w:rFonts w:ascii="Arial" w:hAnsi="Arial" w:cs="DrvnvsAdvPTimes"/>
          <w:color w:val="000000"/>
          <w:sz w:val="20"/>
          <w:szCs w:val="20"/>
        </w:rPr>
        <w:t xml:space="preserve"> </w:t>
      </w:r>
      <w:r w:rsidRPr="00640093">
        <w:rPr>
          <w:rFonts w:ascii="Arial" w:hAnsi="Arial" w:cs="DrvnvsAdvPTimes"/>
          <w:color w:val="000000"/>
          <w:sz w:val="20"/>
          <w:szCs w:val="20"/>
        </w:rPr>
        <w:t>stop codon (nonsense mutation)</w:t>
      </w:r>
      <w:r>
        <w:rPr>
          <w:rFonts w:ascii="Arial" w:hAnsi="Arial" w:cs="DrvnvsAdvPTimes"/>
          <w:color w:val="000000"/>
          <w:sz w:val="20"/>
          <w:szCs w:val="20"/>
        </w:rPr>
        <w:t xml:space="preserve">; </w:t>
      </w:r>
      <w:r w:rsidRPr="00903FAD">
        <w:rPr>
          <w:rFonts w:ascii="Arial" w:hAnsi="Arial" w:cs="DrvnvsAdvPTimes"/>
          <w:i/>
          <w:color w:val="000000"/>
          <w:sz w:val="20"/>
          <w:szCs w:val="20"/>
        </w:rPr>
        <w:t xml:space="preserve">HN </w:t>
      </w:r>
      <w:r w:rsidRPr="00903FAD">
        <w:rPr>
          <w:rFonts w:ascii="Arial" w:hAnsi="Arial" w:cs="DrvnvsAdvPTimes"/>
          <w:color w:val="000000"/>
          <w:sz w:val="20"/>
          <w:szCs w:val="20"/>
        </w:rPr>
        <w:t xml:space="preserve">Head and Neck, </w:t>
      </w:r>
      <w:r w:rsidRPr="00903FAD">
        <w:rPr>
          <w:rFonts w:ascii="Arial" w:hAnsi="Arial" w:cs="DrvnvsAdvPTimes"/>
          <w:i/>
          <w:color w:val="000000"/>
          <w:sz w:val="20"/>
          <w:szCs w:val="20"/>
        </w:rPr>
        <w:t xml:space="preserve">G </w:t>
      </w:r>
      <w:r w:rsidRPr="00903FAD">
        <w:rPr>
          <w:rFonts w:ascii="Arial" w:eastAsia="Times New Roman" w:hAnsi="Arial" w:cs="Arial"/>
          <w:color w:val="000000"/>
          <w:sz w:val="20"/>
          <w:szCs w:val="20"/>
        </w:rPr>
        <w:t xml:space="preserve">Genital area, </w:t>
      </w:r>
      <w:r w:rsidRPr="00903FAD">
        <w:rPr>
          <w:rFonts w:ascii="Arial" w:eastAsia="Times New Roman" w:hAnsi="Arial" w:cs="Arial"/>
          <w:i/>
          <w:color w:val="000000"/>
          <w:sz w:val="20"/>
          <w:szCs w:val="20"/>
        </w:rPr>
        <w:t xml:space="preserve">A </w:t>
      </w:r>
      <w:proofErr w:type="spellStart"/>
      <w:r w:rsidRPr="00903FAD">
        <w:rPr>
          <w:rFonts w:ascii="Arial" w:eastAsia="Times New Roman" w:hAnsi="Arial" w:cs="Arial"/>
          <w:color w:val="000000"/>
          <w:sz w:val="20"/>
          <w:szCs w:val="20"/>
        </w:rPr>
        <w:t>Anorectum</w:t>
      </w:r>
      <w:proofErr w:type="spellEnd"/>
      <w:r w:rsidRPr="00903FAD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Pr="00903FAD">
        <w:rPr>
          <w:rFonts w:ascii="Arial" w:eastAsia="Times New Roman" w:hAnsi="Arial" w:cs="Arial"/>
          <w:i/>
          <w:color w:val="000000"/>
          <w:sz w:val="20"/>
          <w:szCs w:val="20"/>
        </w:rPr>
        <w:t xml:space="preserve">D </w:t>
      </w:r>
      <w:r w:rsidRPr="00903FAD">
        <w:rPr>
          <w:rFonts w:ascii="Arial" w:eastAsia="Times New Roman" w:hAnsi="Arial" w:cs="Arial"/>
          <w:color w:val="000000"/>
          <w:sz w:val="20"/>
          <w:szCs w:val="20"/>
        </w:rPr>
        <w:t xml:space="preserve">Digestive tract, </w:t>
      </w:r>
      <w:r w:rsidRPr="00903FAD">
        <w:rPr>
          <w:rFonts w:ascii="Arial" w:eastAsia="Times New Roman" w:hAnsi="Arial" w:cs="Arial"/>
          <w:i/>
          <w:color w:val="000000"/>
          <w:sz w:val="20"/>
          <w:szCs w:val="20"/>
        </w:rPr>
        <w:t>U</w:t>
      </w:r>
      <w:r>
        <w:rPr>
          <w:rFonts w:ascii="Arial" w:eastAsia="Times New Roman" w:hAnsi="Arial" w:cs="Arial"/>
          <w:i/>
          <w:color w:val="000000"/>
          <w:sz w:val="20"/>
          <w:szCs w:val="20"/>
        </w:rPr>
        <w:t>r</w:t>
      </w:r>
      <w:r w:rsidRPr="00903FAD">
        <w:rPr>
          <w:rFonts w:ascii="Arial" w:eastAsia="Times New Roman" w:hAnsi="Arial" w:cs="Arial"/>
          <w:i/>
          <w:color w:val="000000"/>
          <w:sz w:val="20"/>
          <w:szCs w:val="20"/>
        </w:rPr>
        <w:t xml:space="preserve"> </w:t>
      </w:r>
      <w:r w:rsidRPr="00903FAD">
        <w:rPr>
          <w:rFonts w:ascii="Arial" w:eastAsia="Times New Roman" w:hAnsi="Arial" w:cs="Arial"/>
          <w:color w:val="000000"/>
          <w:sz w:val="20"/>
          <w:szCs w:val="20"/>
        </w:rPr>
        <w:t xml:space="preserve">Urinary tract, </w:t>
      </w:r>
      <w:r>
        <w:rPr>
          <w:rFonts w:ascii="Arial" w:eastAsia="Times New Roman" w:hAnsi="Arial" w:cs="Arial"/>
          <w:i/>
          <w:color w:val="000000"/>
          <w:sz w:val="20"/>
          <w:szCs w:val="20"/>
        </w:rPr>
        <w:t>DM</w:t>
      </w:r>
      <w:r w:rsidRPr="00903FAD">
        <w:rPr>
          <w:rFonts w:ascii="Arial" w:eastAsia="Times New Roman" w:hAnsi="Arial" w:cs="Arial"/>
          <w:i/>
          <w:color w:val="000000"/>
          <w:sz w:val="20"/>
          <w:szCs w:val="20"/>
        </w:rPr>
        <w:t xml:space="preserve"> </w:t>
      </w:r>
      <w:r w:rsidRPr="00903FAD">
        <w:rPr>
          <w:rFonts w:ascii="Arial" w:eastAsia="Times New Roman" w:hAnsi="Arial" w:cs="Arial"/>
          <w:color w:val="000000"/>
          <w:sz w:val="20"/>
          <w:szCs w:val="20"/>
        </w:rPr>
        <w:t>data missing.</w:t>
      </w:r>
    </w:p>
    <w:p w14:paraId="14C28978" w14:textId="77777777" w:rsidR="001E6D63" w:rsidRPr="00903FAD" w:rsidRDefault="001E6D63" w:rsidP="001E6D63">
      <w:pPr>
        <w:jc w:val="both"/>
        <w:rPr>
          <w:rFonts w:ascii="Arial" w:hAnsi="Arial" w:cs="DrvnvsAdvPTimes"/>
          <w:b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Allele frequencies are state in brackets after the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cDNA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annotation.</w:t>
      </w:r>
    </w:p>
    <w:p w14:paraId="06208FA6" w14:textId="77777777" w:rsidR="001E6D63" w:rsidRDefault="001E6D63"/>
    <w:sectPr w:rsidR="001E6D63" w:rsidSect="00A37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rvnvsAdvPTimes">
    <w:altName w:val="Times New Roman"/>
    <w:charset w:val="01"/>
    <w:family w:val="roman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63"/>
    <w:rsid w:val="0019182C"/>
    <w:rsid w:val="001E6D63"/>
    <w:rsid w:val="00A3775C"/>
    <w:rsid w:val="00A67CA1"/>
    <w:rsid w:val="00D73FF5"/>
    <w:rsid w:val="00E5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A730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3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8</Words>
  <Characters>3698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Cosgarea</dc:creator>
  <cp:keywords/>
  <dc:description/>
  <cp:lastModifiedBy>Ioana Cosgarea</cp:lastModifiedBy>
  <cp:revision>4</cp:revision>
  <dcterms:created xsi:type="dcterms:W3CDTF">2017-02-11T13:48:00Z</dcterms:created>
  <dcterms:modified xsi:type="dcterms:W3CDTF">2017-02-13T17:20:00Z</dcterms:modified>
</cp:coreProperties>
</file>